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D113D" w14:textId="77777777" w:rsidR="00FB697D" w:rsidRPr="00283C63" w:rsidRDefault="00283C63" w:rsidP="00283C6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             </w:t>
      </w:r>
      <w:r w:rsidRPr="00283C63">
        <w:rPr>
          <w:b/>
          <w:sz w:val="24"/>
          <w:szCs w:val="24"/>
        </w:rPr>
        <w:t xml:space="preserve">Primer Sequence for </w:t>
      </w:r>
      <w:r w:rsidR="00A96416">
        <w:rPr>
          <w:b/>
          <w:sz w:val="24"/>
          <w:szCs w:val="24"/>
        </w:rPr>
        <w:t>RT-</w:t>
      </w:r>
      <w:r w:rsidRPr="00283C63">
        <w:rPr>
          <w:b/>
          <w:sz w:val="24"/>
          <w:szCs w:val="24"/>
        </w:rPr>
        <w:t>qPCR</w:t>
      </w:r>
      <w:r>
        <w:rPr>
          <w:b/>
          <w:sz w:val="24"/>
          <w:szCs w:val="24"/>
        </w:rPr>
        <w:t xml:space="preserve"> Verification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700"/>
        <w:gridCol w:w="3391"/>
        <w:gridCol w:w="3320"/>
      </w:tblGrid>
      <w:tr w:rsidR="00283C63" w:rsidRPr="00283C63" w14:paraId="350D1141" w14:textId="77777777" w:rsidTr="00283C63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3E" w14:textId="77777777" w:rsidR="00283C63" w:rsidRPr="00283C63" w:rsidRDefault="00283C63" w:rsidP="00283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3F" w14:textId="77777777" w:rsidR="00283C63" w:rsidRPr="00283C63" w:rsidRDefault="00283C63" w:rsidP="00283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ense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40" w14:textId="77777777" w:rsidR="00283C63" w:rsidRPr="00283C63" w:rsidRDefault="00283C63" w:rsidP="00283C6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b/>
                <w:bCs/>
                <w:color w:val="000000"/>
              </w:rPr>
              <w:t>Antisense</w:t>
            </w:r>
          </w:p>
        </w:tc>
      </w:tr>
      <w:tr w:rsidR="00283C63" w:rsidRPr="00283C63" w14:paraId="350D114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FP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CTTGGTGGTGGATGAA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CTGCAATGACAGCCTCAAG</w:t>
            </w:r>
          </w:p>
        </w:tc>
      </w:tr>
      <w:tr w:rsidR="00283C63" w:rsidRPr="00283C63" w14:paraId="350D114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AGAGGTCTTTTTCCGAG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 TGAGGAGGCTTGAGGAGT</w:t>
            </w:r>
          </w:p>
        </w:tc>
      </w:tr>
      <w:tr w:rsidR="00283C63" w:rsidRPr="00283C63" w14:paraId="350D114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BCL-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TACCTAAGAAAAACC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AAGAAACAAGGTCAAAGGG</w:t>
            </w:r>
          </w:p>
        </w:tc>
      </w:tr>
      <w:tr w:rsidR="00283C63" w:rsidRPr="00283C63" w14:paraId="350D115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L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4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TCAGAAGGACACGGGCAGCAG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AATCTGCCGGGAGGTGTAGCT</w:t>
            </w:r>
          </w:p>
        </w:tc>
      </w:tr>
      <w:tr w:rsidR="00283C63" w:rsidRPr="00283C63" w14:paraId="350D115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L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ACATTGCCCGCCCACTG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GTTGGCACACACTTGGCG</w:t>
            </w:r>
          </w:p>
        </w:tc>
      </w:tr>
      <w:tr w:rsidR="00283C63" w:rsidRPr="00283C63" w14:paraId="350D115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D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CAATGATCGCACTCTATGCAA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GCTCAGTGGTGGCATCCATG</w:t>
            </w:r>
          </w:p>
        </w:tc>
      </w:tr>
      <w:tr w:rsidR="00283C63" w:rsidRPr="00283C63" w14:paraId="350D115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D1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ACCATCACTCAAGGTT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TCCTGTGTCCACTGCAAA</w:t>
            </w:r>
          </w:p>
        </w:tc>
      </w:tr>
      <w:tr w:rsidR="00283C63" w:rsidRPr="00283C63" w14:paraId="350D116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D6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5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AGGAACACATCCTCTG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TAACTGGAGGCCAAGCACT</w:t>
            </w:r>
          </w:p>
        </w:tc>
      </w:tr>
      <w:tr w:rsidR="00283C63" w:rsidRPr="00283C63" w14:paraId="350D116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SF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CAGCATCTCTGCACCC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GCAGGTCGGCTCCTGGAG</w:t>
            </w:r>
          </w:p>
        </w:tc>
      </w:tr>
      <w:tr w:rsidR="00283C63" w:rsidRPr="00283C63" w14:paraId="350D116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XCL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CCTGCAACATGCCAGC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TGCACATACATTCCCCTGCCT</w:t>
            </w:r>
          </w:p>
        </w:tc>
      </w:tr>
      <w:tr w:rsidR="00283C63" w:rsidRPr="00283C63" w14:paraId="350D116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CAAGCCAATTTTGTCCACGT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AGCCTCTGTGTGGTCCATCC</w:t>
            </w:r>
          </w:p>
        </w:tc>
      </w:tr>
      <w:tr w:rsidR="00283C63" w:rsidRPr="00283C63" w14:paraId="350D117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XCL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6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TGTAAGGTCCCCCGGACC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CCACCCTGCAGGAAGTGTCAA</w:t>
            </w:r>
          </w:p>
        </w:tc>
      </w:tr>
      <w:tr w:rsidR="00283C63" w:rsidRPr="00283C63" w14:paraId="350D117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XCL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TCTCCGCTCCTCCACCCA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TCTCTCAACACAGCAGCGGC</w:t>
            </w:r>
          </w:p>
        </w:tc>
      </w:tr>
      <w:tr w:rsidR="00283C63" w:rsidRPr="00283C63" w14:paraId="350D117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DAZ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CACGTCCTTTGGTTTTT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GTTGTGGGCTGCATATAA</w:t>
            </w:r>
          </w:p>
        </w:tc>
      </w:tr>
      <w:tr w:rsidR="00283C63" w:rsidRPr="00283C63" w14:paraId="350D117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DNM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AGAGGCTAAGCGTTC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ATGAGATGTGATGGTGGTTTG</w:t>
            </w:r>
          </w:p>
        </w:tc>
      </w:tr>
      <w:tr w:rsidR="00283C63" w:rsidRPr="00283C63" w14:paraId="350D118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DNMT3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7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GAGCACAGCGGAG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AGATGTCCTCAATGTTCC</w:t>
            </w:r>
          </w:p>
        </w:tc>
      </w:tr>
      <w:tr w:rsidR="00283C63" w:rsidRPr="00283C63" w14:paraId="350D118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DNMT3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ATGAAGGTTGGCGACA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GCATCAATCATCACTGGATT</w:t>
            </w:r>
          </w:p>
        </w:tc>
      </w:tr>
      <w:tr w:rsidR="00283C63" w:rsidRPr="00283C63" w14:paraId="350D118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DNMT3L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GACAACTGAAGCATGTG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GATCGAAGGGTCCCCACT</w:t>
            </w:r>
          </w:p>
        </w:tc>
      </w:tr>
      <w:tr w:rsidR="00283C63" w:rsidRPr="00283C63" w14:paraId="350D118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APDH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CCTCTGCTGATGCCCC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ACCTTGGCCAGGGGTGCT</w:t>
            </w:r>
          </w:p>
        </w:tc>
      </w:tr>
      <w:tr w:rsidR="00283C63" w:rsidRPr="00283C63" w14:paraId="350D119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ATA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8F" w14:textId="77777777" w:rsidR="00283C63" w:rsidRPr="00283C63" w:rsidRDefault="00283C63" w:rsidP="00283C63">
            <w:pPr>
              <w:spacing w:after="0" w:line="240" w:lineRule="auto"/>
              <w:rPr>
                <w:rFonts w:ascii="Inherit" w:eastAsia="Times New Roman" w:hAnsi="Inherit" w:cs="Times New Roman"/>
                <w:color w:val="000000"/>
              </w:rPr>
            </w:pPr>
            <w:r w:rsidRPr="00283C63">
              <w:rPr>
                <w:rFonts w:ascii="Inherit" w:eastAsia="Times New Roman" w:hAnsi="Inherit" w:cs="Times New Roman"/>
                <w:color w:val="000000"/>
              </w:rPr>
              <w:t>CCTGCGGCCTCTACAT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0" w14:textId="77777777" w:rsidR="00283C63" w:rsidRPr="00283C63" w:rsidRDefault="00283C63" w:rsidP="00283C63">
            <w:pPr>
              <w:spacing w:after="0" w:line="240" w:lineRule="auto"/>
              <w:rPr>
                <w:rFonts w:ascii="Inherit" w:eastAsia="Times New Roman" w:hAnsi="Inherit" w:cs="Times New Roman"/>
                <w:color w:val="000000"/>
              </w:rPr>
            </w:pPr>
            <w:r w:rsidRPr="00283C63">
              <w:rPr>
                <w:rFonts w:ascii="Inherit" w:eastAsia="Times New Roman" w:hAnsi="Inherit" w:cs="Times New Roman"/>
                <w:color w:val="000000"/>
              </w:rPr>
              <w:t>AAGGAGCTGCTGGTGTCTTA</w:t>
            </w:r>
          </w:p>
        </w:tc>
      </w:tr>
      <w:tr w:rsidR="00283C63" w:rsidRPr="00283C63" w14:paraId="350D119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ICAM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TACACTTTGCGCTGCCACGT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CTCCAAGCGAGCATCAGTGT</w:t>
            </w:r>
          </w:p>
        </w:tc>
      </w:tr>
      <w:tr w:rsidR="00283C63" w:rsidRPr="00283C63" w14:paraId="350D119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IGHG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7" w14:textId="77777777" w:rsidR="00283C63" w:rsidRPr="00283C63" w:rsidRDefault="00283C63" w:rsidP="00283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83C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CTGGCTGAATGGCAAGG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8" w14:textId="77777777" w:rsidR="00283C63" w:rsidRPr="00283C63" w:rsidRDefault="00283C63" w:rsidP="00283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83C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GCGATGTCGCTGGGATAGAA</w:t>
            </w:r>
          </w:p>
        </w:tc>
      </w:tr>
      <w:tr w:rsidR="00283C63" w:rsidRPr="00283C63" w14:paraId="350D119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IL-1β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GCACAAGGCACAACAGGC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ACAACTGACGCGGCCTGCC</w:t>
            </w:r>
          </w:p>
        </w:tc>
      </w:tr>
      <w:tr w:rsidR="00283C63" w:rsidRPr="00283C63" w14:paraId="350D11A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IL-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9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ATTCTGCCCTCGAGCCCA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CAGCAGGCAACACCAGGA</w:t>
            </w:r>
          </w:p>
        </w:tc>
      </w:tr>
      <w:tr w:rsidR="00283C63" w:rsidRPr="00283C63" w14:paraId="350D11A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TGTCTCACAGCTTCCCAGCGA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ACTCCACATCTGGGCTGCTTC</w:t>
            </w:r>
          </w:p>
        </w:tc>
      </w:tr>
      <w:tr w:rsidR="00283C63" w:rsidRPr="00283C63" w14:paraId="350D11A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AGGACACCAGCATGAA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CTTCGGGATGCCAGGAAAG</w:t>
            </w:r>
          </w:p>
        </w:tc>
      </w:tr>
      <w:tr w:rsidR="00283C63" w:rsidRPr="00283C63" w14:paraId="350D11A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AAGGGCGTCGTGGTTC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TCGTCGGTGTCGTAGTTGG</w:t>
            </w:r>
          </w:p>
        </w:tc>
      </w:tr>
      <w:tr w:rsidR="00283C63" w:rsidRPr="00283C63" w14:paraId="350D11B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PAX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A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GTCCAACGGATGTGTGAG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TTCCCAAGCAAAGATGGAC</w:t>
            </w:r>
          </w:p>
        </w:tc>
      </w:tr>
      <w:tr w:rsidR="00283C63" w:rsidRPr="00283C63" w14:paraId="350D11B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PDL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3" w14:textId="77777777" w:rsidR="00283C63" w:rsidRPr="00283C63" w:rsidRDefault="00283C63" w:rsidP="00283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83C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CCGAAGTCATCTGGACAA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4" w14:textId="77777777" w:rsidR="00283C63" w:rsidRPr="00283C63" w:rsidRDefault="00283C63" w:rsidP="00283C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83C6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TCAGTGTGCTGGTCACAT</w:t>
            </w:r>
          </w:p>
        </w:tc>
      </w:tr>
      <w:tr w:rsidR="00283C63" w:rsidRPr="00283C63" w14:paraId="350D11B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SM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CTGGGACGACATGGAAAAG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CAACACGAAGCTCATTGTAG</w:t>
            </w:r>
          </w:p>
        </w:tc>
      </w:tr>
      <w:tr w:rsidR="00283C63" w:rsidRPr="00283C63" w14:paraId="350D11B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ET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GCACCCTACCGACAGAAGATG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TTCTGGGGCTTGGGCTTCTACC</w:t>
            </w:r>
          </w:p>
        </w:tc>
      </w:tr>
      <w:tr w:rsidR="00283C63" w:rsidRPr="00283C63" w14:paraId="350D11C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ET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B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GATGTCCTATTGCTAAG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AATCACAATCACTGCAGCCTC</w:t>
            </w:r>
          </w:p>
        </w:tc>
      </w:tr>
      <w:tr w:rsidR="00283C63" w:rsidRPr="00283C63" w14:paraId="350D11C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CTGCGTGGAGGTGGTTCCT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TCCCAGGGCTAAACTCTGGATGGG</w:t>
            </w:r>
          </w:p>
        </w:tc>
      </w:tr>
      <w:tr w:rsidR="00283C63" w:rsidRPr="00283C63" w14:paraId="350D11C9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6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NF-α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7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CTCTGGCCCAGGCAGT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8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TGGGTGGAGGGGCAGCCTT</w:t>
            </w:r>
          </w:p>
        </w:tc>
      </w:tr>
      <w:tr w:rsidR="00283C63" w:rsidRPr="00283C63" w14:paraId="350D11CD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A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UBA1C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B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GGGCAGTGTTTGTAGACTTGG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C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TCTCCTTGCCAATGGTGTAGTGCC</w:t>
            </w:r>
          </w:p>
        </w:tc>
      </w:tr>
      <w:tr w:rsidR="00283C63" w:rsidRPr="00283C63" w14:paraId="350D11D1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E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VCAM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CF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AGGTGACGAATGAGGGGACCAC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11D0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CCAGCCTCCAGAGGGCCACT</w:t>
            </w:r>
          </w:p>
        </w:tc>
      </w:tr>
      <w:tr w:rsidR="00283C63" w:rsidRPr="00283C63" w14:paraId="350D11D5" w14:textId="77777777" w:rsidTr="00283C6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D2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VEG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D3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TATTTGACTGCTGTGGACTTG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D11D4" w14:textId="77777777" w:rsidR="00283C63" w:rsidRPr="00283C63" w:rsidRDefault="00283C63" w:rsidP="00283C6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3C63">
              <w:rPr>
                <w:rFonts w:ascii="Calibri" w:eastAsia="Times New Roman" w:hAnsi="Calibri" w:cs="Times New Roman"/>
                <w:color w:val="000000"/>
              </w:rPr>
              <w:t>GCTGGGTTTGTCGGTGTT</w:t>
            </w:r>
          </w:p>
        </w:tc>
      </w:tr>
    </w:tbl>
    <w:p w14:paraId="350D11D6" w14:textId="01F3B291" w:rsidR="00F70A55" w:rsidRDefault="00F70A55"/>
    <w:p w14:paraId="7D1605F1" w14:textId="77777777" w:rsidR="00F70A55" w:rsidRDefault="00F70A55">
      <w:r>
        <w:br w:type="page"/>
      </w:r>
    </w:p>
    <w:p w14:paraId="2381CF94" w14:textId="1548C8EF" w:rsidR="009B60BD" w:rsidRPr="00BB3E37" w:rsidRDefault="009B60BD" w:rsidP="009B60BD">
      <w:pPr>
        <w:rPr>
          <w:b/>
          <w:sz w:val="28"/>
          <w:szCs w:val="28"/>
        </w:rPr>
      </w:pPr>
      <w:r w:rsidRPr="00BB3E37">
        <w:rPr>
          <w:b/>
          <w:sz w:val="28"/>
          <w:szCs w:val="28"/>
        </w:rPr>
        <w:lastRenderedPageBreak/>
        <w:t>Supplementary Table 2           Antibody Details</w:t>
      </w:r>
    </w:p>
    <w:tbl>
      <w:tblPr>
        <w:tblW w:w="11040" w:type="dxa"/>
        <w:tblInd w:w="-420" w:type="dxa"/>
        <w:tblLook w:val="04A0" w:firstRow="1" w:lastRow="0" w:firstColumn="1" w:lastColumn="0" w:noHBand="0" w:noVBand="1"/>
      </w:tblPr>
      <w:tblGrid>
        <w:gridCol w:w="1770"/>
        <w:gridCol w:w="1260"/>
        <w:gridCol w:w="1530"/>
        <w:gridCol w:w="1620"/>
        <w:gridCol w:w="4860"/>
      </w:tblGrid>
      <w:tr w:rsidR="009B60BD" w:rsidRPr="00BB3E37" w14:paraId="429FE003" w14:textId="77777777" w:rsidTr="00F86630">
        <w:trPr>
          <w:trHeight w:val="300"/>
        </w:trPr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1A2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75F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b/>
                <w:bCs/>
                <w:color w:val="000000"/>
              </w:rPr>
              <w:t>RESOUR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FE4E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b/>
                <w:bCs/>
                <w:color w:val="000000"/>
              </w:rPr>
              <w:t>Cat 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D0D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b/>
                <w:bCs/>
                <w:color w:val="000000"/>
              </w:rPr>
              <w:t>Company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3D7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b/>
                <w:bCs/>
                <w:color w:val="000000"/>
              </w:rPr>
              <w:t>Application</w:t>
            </w:r>
          </w:p>
        </w:tc>
      </w:tr>
      <w:tr w:rsidR="009B60BD" w:rsidRPr="00BB3E37" w14:paraId="1CEF5261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AE8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-S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556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9B97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5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208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E9C0" w14:textId="63052F92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43KD, 1:400), IHC</w:t>
            </w:r>
            <w:r w:rsidR="004479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), IF</w:t>
            </w:r>
          </w:p>
        </w:tc>
      </w:tr>
      <w:tr w:rsidR="009B60BD" w:rsidRPr="00BB3E37" w14:paraId="54488769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0EB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9FE5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E2FD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28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EDAD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F6F95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 (1:1000)</w:t>
            </w:r>
          </w:p>
        </w:tc>
      </w:tr>
      <w:tr w:rsidR="009B60BD" w:rsidRPr="00BB3E37" w14:paraId="4CCDFDF3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FB0A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B-ac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7A3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71F5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-1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49AC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igm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5E72" w14:textId="5FB50D0E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43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, 1:5000), </w:t>
            </w:r>
          </w:p>
        </w:tc>
      </w:tr>
      <w:tr w:rsidR="009B60BD" w:rsidRPr="00BB3E37" w14:paraId="5C0DE572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4388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D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895E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FEC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73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B2C1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F626" w14:textId="2CB758D6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HC/IF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), Flow (1:500)</w:t>
            </w:r>
          </w:p>
        </w:tc>
      </w:tr>
      <w:tr w:rsidR="009B60BD" w:rsidRPr="00BB3E37" w14:paraId="6933E0DB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837D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D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3A68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2878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28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54B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9CC00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HC (1:200)</w:t>
            </w:r>
          </w:p>
        </w:tc>
      </w:tr>
      <w:tr w:rsidR="009B60BD" w:rsidRPr="00BB3E37" w14:paraId="17A58F25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62EF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h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57C4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E480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34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F4E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433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WB (62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; 1:1000)</w:t>
            </w:r>
          </w:p>
        </w:tc>
      </w:tr>
      <w:tr w:rsidR="009B60BD" w:rsidRPr="00BB3E37" w14:paraId="0FEECD1C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4E5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ollagen 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4508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01F3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347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E8A0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7567" w14:textId="2FEAEFFB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479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120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, IHC</w:t>
            </w:r>
            <w:r w:rsidR="004479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500)</w:t>
            </w:r>
          </w:p>
        </w:tc>
      </w:tr>
      <w:tr w:rsidR="009B60BD" w:rsidRPr="00BB3E37" w14:paraId="2FDBCE6F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F52B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Fibronect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5CC8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A69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NB110-56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F49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Nov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9A9F" w14:textId="4F52A0AD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479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250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-10000)</w:t>
            </w:r>
          </w:p>
        </w:tc>
      </w:tr>
      <w:tr w:rsidR="009B60BD" w:rsidRPr="00BB3E37" w14:paraId="6A9DDEE5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B37C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GPR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1473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5785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3424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5F0B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BioLegend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271A" w14:textId="40390018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HC/IF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100), Flow (1:250)</w:t>
            </w:r>
          </w:p>
        </w:tc>
      </w:tr>
      <w:tr w:rsidR="009B60BD" w:rsidRPr="00BB3E37" w14:paraId="333521E6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CD7D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L-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85C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383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2337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133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1BCCF" w14:textId="491B5382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23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</w:t>
            </w:r>
          </w:p>
        </w:tc>
      </w:tr>
      <w:tr w:rsidR="009B60BD" w:rsidRPr="00BB3E37" w14:paraId="0B4AC962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401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L-6Rα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431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6AA0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C-3737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D4D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Santa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cruz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042AE" w14:textId="2691002F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80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</w:t>
            </w:r>
          </w:p>
        </w:tc>
      </w:tr>
      <w:tr w:rsidR="009B60BD" w:rsidRPr="00BB3E37" w14:paraId="4E7D3197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6E1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LO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8FE88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54D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312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8C40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C412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WB (32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; 1:1000)</w:t>
            </w:r>
          </w:p>
        </w:tc>
      </w:tr>
      <w:tr w:rsidR="009B60BD" w:rsidRPr="00BB3E37" w14:paraId="5F503284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4A5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D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E4C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DBBC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139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AA92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E6EF" w14:textId="58FEE781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130-180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, IHC</w:t>
            </w:r>
            <w:r w:rsidR="0044793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)</w:t>
            </w:r>
          </w:p>
        </w:tc>
      </w:tr>
      <w:tr w:rsidR="009B60BD" w:rsidRPr="00BB3E37" w14:paraId="24620421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EE0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Nano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A15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F764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48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9FB3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D423" w14:textId="4BDBC4D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42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, IHC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0)</w:t>
            </w:r>
          </w:p>
        </w:tc>
      </w:tr>
      <w:tr w:rsidR="009B60BD" w:rsidRPr="00BB3E37" w14:paraId="49989EC8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2F6B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OCT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9018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D475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27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6CA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E84C7" w14:textId="3768D5B8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45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, IHC</w:t>
            </w:r>
            <w:r w:rsidR="009E23D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)</w:t>
            </w:r>
          </w:p>
        </w:tc>
      </w:tr>
      <w:tr w:rsidR="009B60BD" w:rsidRPr="00BB3E37" w14:paraId="03571911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4C5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p44/42-Erk1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EF8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B48B0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4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073A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E20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WB (42,44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; 1:1000), IHC (1:200)</w:t>
            </w:r>
          </w:p>
        </w:tc>
      </w:tr>
      <w:tr w:rsidR="009B60BD" w:rsidRPr="00BB3E37" w14:paraId="3016746A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95CD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P-AT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AAE3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651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13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80F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4F43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 (1:1000)</w:t>
            </w:r>
          </w:p>
        </w:tc>
      </w:tr>
      <w:tr w:rsidR="009B60BD" w:rsidRPr="00BB3E37" w14:paraId="5626E412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CD63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p-Chk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48B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2C16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2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E20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66E0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WB (62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; 1:1000)</w:t>
            </w:r>
          </w:p>
        </w:tc>
      </w:tr>
      <w:tr w:rsidR="009B60BD" w:rsidRPr="00BB3E37" w14:paraId="3D11ADF2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59D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P-p44/42-Erk1/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C262A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D98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9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6A3DB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D3C9" w14:textId="00AFB065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42,44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; 1:1000)</w:t>
            </w:r>
          </w:p>
        </w:tc>
      </w:tr>
      <w:tr w:rsidR="009B60BD" w:rsidRPr="00BB3E37" w14:paraId="34F781EB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F44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p-sta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A400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82104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9131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77EA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A617" w14:textId="51FA0C1E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 (86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</w:t>
            </w:r>
          </w:p>
        </w:tc>
      </w:tr>
      <w:tr w:rsidR="009B60BD" w:rsidRPr="00BB3E37" w14:paraId="33008516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FEBBE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OX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3838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CCE2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ab2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BBF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&amp;D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BF9C" w14:textId="28FD2C4F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45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500), IHC</w:t>
            </w:r>
            <w:r w:rsidR="00646CA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50)</w:t>
            </w:r>
          </w:p>
        </w:tc>
      </w:tr>
      <w:tr w:rsidR="009B60BD" w:rsidRPr="00BB3E37" w14:paraId="000BFB79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E666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C175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850F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868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25981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08787" w14:textId="2648009D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52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, 1:500-1000), </w:t>
            </w:r>
          </w:p>
        </w:tc>
      </w:tr>
      <w:tr w:rsidR="009B60BD" w:rsidRPr="00BB3E37" w14:paraId="5E32DF06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F1A0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SEA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687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361B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4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8F57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Cell signaling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7B4E0" w14:textId="334C4B25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IHC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>(1:200)</w:t>
            </w:r>
          </w:p>
        </w:tc>
      </w:tr>
      <w:tr w:rsidR="009B60BD" w:rsidRPr="00BB3E37" w14:paraId="14D914F4" w14:textId="77777777" w:rsidTr="00F86630">
        <w:trPr>
          <w:trHeight w:val="300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2C75D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720FC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Rabbi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5A75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sc-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01E7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Santa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cruz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D5454" w14:textId="3BAE0875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 (86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</w:t>
            </w:r>
          </w:p>
        </w:tc>
      </w:tr>
      <w:tr w:rsidR="009B60BD" w:rsidRPr="00BB3E37" w14:paraId="17166F54" w14:textId="77777777" w:rsidTr="00F86630">
        <w:trPr>
          <w:trHeight w:val="315"/>
        </w:trPr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058079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Viment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1E85C3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E6196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80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25F80" w14:textId="77777777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Abcam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6B18E" w14:textId="7206D518" w:rsidR="009B60BD" w:rsidRPr="00BB3E37" w:rsidRDefault="009B60BD" w:rsidP="00F86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3E37">
              <w:rPr>
                <w:rFonts w:ascii="Calibri" w:eastAsia="Times New Roman" w:hAnsi="Calibri" w:cs="Times New Roman"/>
                <w:color w:val="000000"/>
              </w:rPr>
              <w:t>WB</w:t>
            </w:r>
            <w:r w:rsidR="004D506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BB3E37">
              <w:rPr>
                <w:rFonts w:ascii="Calibri" w:eastAsia="Times New Roman" w:hAnsi="Calibri" w:cs="Times New Roman"/>
                <w:color w:val="000000"/>
              </w:rPr>
              <w:t xml:space="preserve">(57 </w:t>
            </w:r>
            <w:proofErr w:type="spellStart"/>
            <w:r w:rsidRPr="00BB3E37">
              <w:rPr>
                <w:rFonts w:ascii="Calibri" w:eastAsia="Times New Roman" w:hAnsi="Calibri" w:cs="Times New Roman"/>
                <w:color w:val="000000"/>
              </w:rPr>
              <w:t>kD</w:t>
            </w:r>
            <w:proofErr w:type="spellEnd"/>
            <w:r w:rsidRPr="00BB3E37">
              <w:rPr>
                <w:rFonts w:ascii="Calibri" w:eastAsia="Times New Roman" w:hAnsi="Calibri" w:cs="Times New Roman"/>
                <w:color w:val="000000"/>
              </w:rPr>
              <w:t>, 1:1000), IHC</w:t>
            </w:r>
            <w:r w:rsidR="00C27B8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bookmarkStart w:id="0" w:name="_GoBack"/>
            <w:bookmarkEnd w:id="0"/>
            <w:r w:rsidRPr="00BB3E37">
              <w:rPr>
                <w:rFonts w:ascii="Calibri" w:eastAsia="Times New Roman" w:hAnsi="Calibri" w:cs="Times New Roman"/>
                <w:color w:val="000000"/>
              </w:rPr>
              <w:t>(1:100)</w:t>
            </w:r>
          </w:p>
        </w:tc>
      </w:tr>
    </w:tbl>
    <w:p w14:paraId="52B99BB7" w14:textId="77777777" w:rsidR="009B60BD" w:rsidRDefault="009B60BD" w:rsidP="009B60BD"/>
    <w:p w14:paraId="51AA00F6" w14:textId="77777777" w:rsidR="00283C63" w:rsidRDefault="00283C63"/>
    <w:sectPr w:rsidR="00283C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64A"/>
    <w:rsid w:val="00283C63"/>
    <w:rsid w:val="00447934"/>
    <w:rsid w:val="004D5067"/>
    <w:rsid w:val="00646CAE"/>
    <w:rsid w:val="00752948"/>
    <w:rsid w:val="009B60BD"/>
    <w:rsid w:val="009E23DC"/>
    <w:rsid w:val="00A96416"/>
    <w:rsid w:val="00B34864"/>
    <w:rsid w:val="00C04763"/>
    <w:rsid w:val="00C27B8C"/>
    <w:rsid w:val="00E1764A"/>
    <w:rsid w:val="00F7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D113D"/>
  <w15:docId w15:val="{4EE19E3D-4404-456E-81E9-4816290D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8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6</Words>
  <Characters>3109</Characters>
  <Application>Microsoft Office Word</Application>
  <DocSecurity>0</DocSecurity>
  <Lines>259</Lines>
  <Paragraphs>267</Paragraphs>
  <ScaleCrop>false</ScaleCrop>
  <Company>M. D. Anderson Cancer Center</Company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Na</dc:creator>
  <cp:keywords/>
  <dc:description/>
  <cp:lastModifiedBy>Niu,Na</cp:lastModifiedBy>
  <cp:revision>11</cp:revision>
  <dcterms:created xsi:type="dcterms:W3CDTF">2019-03-12T21:20:00Z</dcterms:created>
  <dcterms:modified xsi:type="dcterms:W3CDTF">2021-03-10T23:02:00Z</dcterms:modified>
</cp:coreProperties>
</file>